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8C78E" w14:textId="6AE4ED00" w:rsidR="00BD00D9" w:rsidRPr="00833DC2" w:rsidRDefault="009C1D1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1034150"/>
      <w:r w:rsidRPr="00833DC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204EA" w:rsidRPr="00833DC2">
        <w:rPr>
          <w:rFonts w:ascii="Times New Roman" w:hAnsi="Times New Roman" w:cs="Times New Roman"/>
          <w:b/>
          <w:bCs/>
          <w:sz w:val="24"/>
          <w:szCs w:val="24"/>
        </w:rPr>
        <w:t xml:space="preserve"> S 2</w:t>
      </w:r>
      <w:r w:rsidRPr="00833DC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33DC2">
        <w:rPr>
          <w:rFonts w:ascii="Times New Roman" w:hAnsi="Times New Roman" w:cs="Times New Roman"/>
          <w:sz w:val="24"/>
          <w:szCs w:val="24"/>
        </w:rPr>
        <w:t>Availability of mobile health for diagnostics and treatment support</w:t>
      </w:r>
      <w:r w:rsidR="00097717" w:rsidRPr="00833DC2">
        <w:rPr>
          <w:rFonts w:ascii="Times New Roman" w:hAnsi="Times New Roman" w:cs="Times New Roman"/>
          <w:sz w:val="24"/>
          <w:szCs w:val="24"/>
        </w:rPr>
        <w:t xml:space="preserve"> in the </w:t>
      </w:r>
      <w:r w:rsidR="00524D24">
        <w:rPr>
          <w:rFonts w:ascii="Times New Roman" w:hAnsi="Times New Roman" w:cs="Times New Roman"/>
          <w:sz w:val="24"/>
          <w:szCs w:val="24"/>
        </w:rPr>
        <w:t>A</w:t>
      </w:r>
      <w:r w:rsidR="00097717" w:rsidRPr="00833DC2">
        <w:rPr>
          <w:rFonts w:ascii="Times New Roman" w:hAnsi="Times New Roman" w:cs="Times New Roman"/>
          <w:sz w:val="24"/>
          <w:szCs w:val="24"/>
        </w:rPr>
        <w:t>shanti region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5103"/>
        <w:gridCol w:w="1081"/>
        <w:gridCol w:w="1182"/>
        <w:gridCol w:w="1650"/>
      </w:tblGrid>
      <w:tr w:rsidR="00FD2D48" w:rsidRPr="00A54360" w14:paraId="20B6A254" w14:textId="77777777" w:rsidTr="00A54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bookmarkEnd w:id="0"/>
          <w:p w14:paraId="2E07FEA8" w14:textId="049AC458" w:rsidR="009C1D16" w:rsidRPr="00A54360" w:rsidRDefault="009C1D1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Variable</w:t>
            </w:r>
          </w:p>
        </w:tc>
        <w:tc>
          <w:tcPr>
            <w:tcW w:w="2263" w:type="dxa"/>
            <w:gridSpan w:val="2"/>
          </w:tcPr>
          <w:p w14:paraId="03C131E6" w14:textId="6D1E1384" w:rsidR="009C1D16" w:rsidRPr="00A54360" w:rsidRDefault="009C1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Frequency (N = 285)</w:t>
            </w:r>
          </w:p>
        </w:tc>
        <w:tc>
          <w:tcPr>
            <w:tcW w:w="1650" w:type="dxa"/>
          </w:tcPr>
          <w:p w14:paraId="25A4073E" w14:textId="02A67F39" w:rsidR="009C1D16" w:rsidRPr="00A54360" w:rsidRDefault="009C1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Percentage (%)</w:t>
            </w:r>
          </w:p>
        </w:tc>
      </w:tr>
      <w:tr w:rsidR="00BE38A4" w:rsidRPr="00A54360" w14:paraId="26D5826C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5A87CD22" w14:textId="46B7F957" w:rsidR="00BE38A4" w:rsidRPr="00A54360" w:rsidRDefault="00BE3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     </w:t>
            </w:r>
            <w:r w:rsidRPr="00A54360">
              <w:rPr>
                <w:rFonts w:ascii="Courier New" w:hAnsi="Courier New" w:cs="Courier New"/>
                <w:sz w:val="16"/>
                <w:szCs w:val="16"/>
              </w:rPr>
              <w:t>Available healthcare infrastructure</w:t>
            </w:r>
          </w:p>
        </w:tc>
      </w:tr>
      <w:tr w:rsidR="00FD2D48" w:rsidRPr="00A54360" w14:paraId="50165517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67F92061" w14:textId="62AC4FAF" w:rsidR="009C1D16" w:rsidRPr="00A54360" w:rsidRDefault="00D63F75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Mobile wireless devices</w:t>
            </w:r>
          </w:p>
        </w:tc>
        <w:tc>
          <w:tcPr>
            <w:tcW w:w="1182" w:type="dxa"/>
          </w:tcPr>
          <w:p w14:paraId="5B5C1D73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77E2BA69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A54360" w:rsidRPr="00A54360" w14:paraId="30F4334B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F1F6E07" w14:textId="77777777" w:rsidR="00A54360" w:rsidRPr="00A54360" w:rsidRDefault="00A5436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82" w:type="dxa"/>
          </w:tcPr>
          <w:p w14:paraId="33CCE23A" w14:textId="77777777" w:rsidR="00A54360" w:rsidRPr="00A54360" w:rsidRDefault="00A5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560FA32F" w14:textId="77777777" w:rsidR="00A54360" w:rsidRPr="00A54360" w:rsidRDefault="00A5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23881BC6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03CB3272" w14:textId="37AF67B8" w:rsidR="009C1D16" w:rsidRPr="00A54360" w:rsidRDefault="00FD2D48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255ADFC9" w14:textId="3CC62665" w:rsidR="009C1D16" w:rsidRPr="00A54360" w:rsidRDefault="002C1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276         </w:t>
            </w:r>
          </w:p>
        </w:tc>
        <w:tc>
          <w:tcPr>
            <w:tcW w:w="1650" w:type="dxa"/>
          </w:tcPr>
          <w:p w14:paraId="2A47E77B" w14:textId="7B192C34" w:rsidR="009C1D16" w:rsidRPr="00A54360" w:rsidRDefault="002C1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96.84</w:t>
            </w:r>
          </w:p>
        </w:tc>
      </w:tr>
      <w:tr w:rsidR="00FD2D48" w:rsidRPr="00A54360" w14:paraId="7DD6991F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79E3659" w14:textId="075F603F" w:rsidR="009C1D16" w:rsidRPr="00A54360" w:rsidRDefault="00FD2D48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4B97CFBF" w14:textId="18BBC1B1" w:rsidR="009C1D16" w:rsidRPr="00A54360" w:rsidRDefault="002C1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9                    </w:t>
            </w:r>
          </w:p>
        </w:tc>
        <w:tc>
          <w:tcPr>
            <w:tcW w:w="1650" w:type="dxa"/>
          </w:tcPr>
          <w:p w14:paraId="1A099CF1" w14:textId="65FA891E" w:rsidR="009C1D16" w:rsidRPr="00A54360" w:rsidRDefault="002C1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3.16</w:t>
            </w:r>
          </w:p>
        </w:tc>
      </w:tr>
      <w:tr w:rsidR="00FD2D48" w:rsidRPr="00A54360" w14:paraId="190017AE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2CBD36B8" w14:textId="7E590464" w:rsidR="009C1D16" w:rsidRPr="00A54360" w:rsidRDefault="00192C98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Mobile</w:t>
            </w:r>
            <w:r w:rsidR="00D63F75"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intervention availability</w:t>
            </w:r>
          </w:p>
        </w:tc>
        <w:tc>
          <w:tcPr>
            <w:tcW w:w="1182" w:type="dxa"/>
          </w:tcPr>
          <w:p w14:paraId="71E8FF71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29C80A6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0705AC2C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3992A9B" w14:textId="7D0AFE9F" w:rsidR="009C1D16" w:rsidRPr="00A54360" w:rsidRDefault="00192C98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16043F39" w14:textId="1B58B259" w:rsidR="009C1D16" w:rsidRPr="00A54360" w:rsidRDefault="0019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79          </w:t>
            </w:r>
          </w:p>
        </w:tc>
        <w:tc>
          <w:tcPr>
            <w:tcW w:w="1650" w:type="dxa"/>
          </w:tcPr>
          <w:p w14:paraId="3BFA290D" w14:textId="4A5CDE82" w:rsidR="009C1D16" w:rsidRPr="00A54360" w:rsidRDefault="0019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62.81</w:t>
            </w:r>
          </w:p>
        </w:tc>
      </w:tr>
      <w:tr w:rsidR="00FD2D48" w:rsidRPr="00A54360" w14:paraId="43318290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FAABC4B" w14:textId="7B181DF8" w:rsidR="009C1D16" w:rsidRPr="00A54360" w:rsidRDefault="00192C98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54067ECF" w14:textId="2003D57B" w:rsidR="009C1D16" w:rsidRPr="00A54360" w:rsidRDefault="0019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06      </w:t>
            </w:r>
          </w:p>
        </w:tc>
        <w:tc>
          <w:tcPr>
            <w:tcW w:w="1650" w:type="dxa"/>
          </w:tcPr>
          <w:p w14:paraId="183BA4E4" w14:textId="02783D2B" w:rsidR="009C1D16" w:rsidRPr="00A54360" w:rsidRDefault="0019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37.19</w:t>
            </w:r>
          </w:p>
        </w:tc>
      </w:tr>
      <w:tr w:rsidR="00FD2D48" w:rsidRPr="00A54360" w14:paraId="3FC69173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5D6AAFF1" w14:textId="6837B763" w:rsidR="009C1D16" w:rsidRPr="00A54360" w:rsidRDefault="00192C98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Types of mobile health intervention </w:t>
            </w:r>
          </w:p>
        </w:tc>
        <w:tc>
          <w:tcPr>
            <w:tcW w:w="1182" w:type="dxa"/>
          </w:tcPr>
          <w:p w14:paraId="60ECA463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716B631F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3E72419C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FC6C5EA" w14:textId="79ADE8AD" w:rsidR="009C1D16" w:rsidRPr="00A54360" w:rsidRDefault="000C07B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</w:t>
            </w:r>
            <w:r w:rsidR="00216A9D"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hort </w:t>
            </w: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M</w:t>
            </w:r>
            <w:r w:rsidR="00216A9D"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essage </w:t>
            </w: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</w:t>
            </w:r>
            <w:r w:rsidR="00216A9D"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ervice</w:t>
            </w:r>
          </w:p>
        </w:tc>
        <w:tc>
          <w:tcPr>
            <w:tcW w:w="1182" w:type="dxa"/>
          </w:tcPr>
          <w:p w14:paraId="47A37361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648E341E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6EFE9EFB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404BC7ED" w14:textId="741445A5" w:rsidR="009C1D16" w:rsidRPr="00A54360" w:rsidRDefault="000C07B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3641A92A" w14:textId="17B0406E" w:rsidR="009C1D16" w:rsidRPr="00A54360" w:rsidRDefault="000C0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49            </w:t>
            </w:r>
          </w:p>
        </w:tc>
        <w:tc>
          <w:tcPr>
            <w:tcW w:w="1650" w:type="dxa"/>
          </w:tcPr>
          <w:p w14:paraId="1003707A" w14:textId="5D26BEB8" w:rsidR="009C1D16" w:rsidRPr="00A54360" w:rsidRDefault="000C0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80.54</w:t>
            </w:r>
          </w:p>
        </w:tc>
      </w:tr>
      <w:tr w:rsidR="00FD2D48" w:rsidRPr="00A54360" w14:paraId="35B4320A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925F8E6" w14:textId="2646E750" w:rsidR="009C1D16" w:rsidRPr="00A54360" w:rsidRDefault="000C07B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00CA50D2" w14:textId="3B2A1C7A" w:rsidR="009C1D16" w:rsidRPr="00A54360" w:rsidRDefault="000C0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36      </w:t>
            </w:r>
          </w:p>
        </w:tc>
        <w:tc>
          <w:tcPr>
            <w:tcW w:w="1650" w:type="dxa"/>
          </w:tcPr>
          <w:p w14:paraId="6C8B43C8" w14:textId="385CF4F3" w:rsidR="009C1D16" w:rsidRPr="00A54360" w:rsidRDefault="000C0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9.46</w:t>
            </w:r>
          </w:p>
        </w:tc>
      </w:tr>
      <w:tr w:rsidR="00FD2D48" w:rsidRPr="00A54360" w14:paraId="3F50BFE0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5CF07BAE" w14:textId="12D0C293" w:rsidR="009C1D16" w:rsidRPr="00A54360" w:rsidRDefault="000C07B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Phone calls</w:t>
            </w:r>
          </w:p>
        </w:tc>
        <w:tc>
          <w:tcPr>
            <w:tcW w:w="1182" w:type="dxa"/>
          </w:tcPr>
          <w:p w14:paraId="10C59815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07681741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515F0D54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17DDD51C" w14:textId="2B447C83" w:rsidR="009C1D16" w:rsidRPr="00A54360" w:rsidRDefault="000C07B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344559C1" w14:textId="58B0B9F1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83            </w:t>
            </w:r>
          </w:p>
        </w:tc>
        <w:tc>
          <w:tcPr>
            <w:tcW w:w="1650" w:type="dxa"/>
          </w:tcPr>
          <w:p w14:paraId="63911EFF" w14:textId="77490DEF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98.92</w:t>
            </w:r>
          </w:p>
        </w:tc>
      </w:tr>
      <w:tr w:rsidR="00FD2D48" w:rsidRPr="00A54360" w14:paraId="25E735EB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468F308C" w14:textId="50F9A11C" w:rsidR="009C1D16" w:rsidRPr="00A54360" w:rsidRDefault="000C07B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7E464D50" w14:textId="65A4E990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2              </w:t>
            </w:r>
          </w:p>
        </w:tc>
        <w:tc>
          <w:tcPr>
            <w:tcW w:w="1650" w:type="dxa"/>
          </w:tcPr>
          <w:p w14:paraId="6A10E9D3" w14:textId="2571BA94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.08</w:t>
            </w:r>
          </w:p>
        </w:tc>
      </w:tr>
      <w:tr w:rsidR="00FD2D48" w:rsidRPr="00A54360" w14:paraId="3E7356DC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20C5249" w14:textId="6A936154" w:rsidR="009C1D16" w:rsidRPr="00A54360" w:rsidRDefault="0057708A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Mobile apps </w:t>
            </w:r>
          </w:p>
        </w:tc>
        <w:tc>
          <w:tcPr>
            <w:tcW w:w="1182" w:type="dxa"/>
          </w:tcPr>
          <w:p w14:paraId="1DBD932A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0CC3612B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4E6142C2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69D7FE27" w14:textId="2929BA0C" w:rsidR="009C1D16" w:rsidRPr="00A54360" w:rsidRDefault="0057708A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1E3DFBE8" w14:textId="278DDCC7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43        </w:t>
            </w:r>
          </w:p>
        </w:tc>
        <w:tc>
          <w:tcPr>
            <w:tcW w:w="1650" w:type="dxa"/>
          </w:tcPr>
          <w:p w14:paraId="4AF5AFAC" w14:textId="6B2F56CA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23.24</w:t>
            </w:r>
          </w:p>
        </w:tc>
      </w:tr>
      <w:tr w:rsidR="00FD2D48" w:rsidRPr="00A54360" w14:paraId="6AA2E878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044AEE30" w14:textId="7FE987AC" w:rsidR="009C1D16" w:rsidRPr="00A54360" w:rsidRDefault="0057708A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49A05585" w14:textId="0405D088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42        </w:t>
            </w:r>
          </w:p>
        </w:tc>
        <w:tc>
          <w:tcPr>
            <w:tcW w:w="1650" w:type="dxa"/>
          </w:tcPr>
          <w:p w14:paraId="26FD9DFE" w14:textId="264D35D4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76.76</w:t>
            </w:r>
          </w:p>
        </w:tc>
      </w:tr>
      <w:tr w:rsidR="00FD2D48" w:rsidRPr="00A54360" w14:paraId="3C15FDFA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06BD4393" w14:textId="2379A5C1" w:rsidR="009C1D16" w:rsidRPr="00A54360" w:rsidRDefault="00216A9D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Multimedia </w:t>
            </w:r>
            <w:r w:rsidR="0057708A"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</w:t>
            </w: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ervice</w:t>
            </w:r>
          </w:p>
        </w:tc>
        <w:tc>
          <w:tcPr>
            <w:tcW w:w="1182" w:type="dxa"/>
          </w:tcPr>
          <w:p w14:paraId="25D61B2C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1DD2660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0033AA60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2BD3624" w14:textId="2F1844A9" w:rsidR="009C1D16" w:rsidRPr="00A54360" w:rsidRDefault="0057708A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1FD2C026" w14:textId="11F118F3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2        </w:t>
            </w:r>
          </w:p>
        </w:tc>
        <w:tc>
          <w:tcPr>
            <w:tcW w:w="1650" w:type="dxa"/>
          </w:tcPr>
          <w:p w14:paraId="732226B4" w14:textId="505D847D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.08</w:t>
            </w:r>
          </w:p>
        </w:tc>
      </w:tr>
      <w:tr w:rsidR="00FD2D48" w:rsidRPr="00A54360" w14:paraId="0B548742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591BD667" w14:textId="431A2A03" w:rsidR="009C1D16" w:rsidRPr="00A54360" w:rsidRDefault="0057708A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1BFD09BC" w14:textId="10F24CB8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83       </w:t>
            </w:r>
          </w:p>
        </w:tc>
        <w:tc>
          <w:tcPr>
            <w:tcW w:w="1650" w:type="dxa"/>
          </w:tcPr>
          <w:p w14:paraId="556B2AC4" w14:textId="573CCDE9" w:rsidR="009C1D16" w:rsidRPr="00A54360" w:rsidRDefault="00577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98.92</w:t>
            </w:r>
          </w:p>
        </w:tc>
      </w:tr>
      <w:tr w:rsidR="00FD2D48" w:rsidRPr="00A54360" w14:paraId="051750D4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44D5B196" w14:textId="6D6AEA1F" w:rsidR="009C1D16" w:rsidRPr="00A54360" w:rsidRDefault="0057708A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Video conferencing</w:t>
            </w:r>
          </w:p>
        </w:tc>
        <w:tc>
          <w:tcPr>
            <w:tcW w:w="1182" w:type="dxa"/>
          </w:tcPr>
          <w:p w14:paraId="550AB3B0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69C4BDE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74F6BF76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6A848BF0" w14:textId="5392F522" w:rsidR="009C1D16" w:rsidRPr="00A54360" w:rsidRDefault="0057708A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79F9557E" w14:textId="2B26AE4E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  <w:tc>
          <w:tcPr>
            <w:tcW w:w="1650" w:type="dxa"/>
          </w:tcPr>
          <w:p w14:paraId="6D51C4C6" w14:textId="05F9AC06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</w:tr>
      <w:tr w:rsidR="00FD2D48" w:rsidRPr="00A54360" w14:paraId="5EF2E5AB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91C027C" w14:textId="0471DD56" w:rsidR="009C1D16" w:rsidRPr="00A54360" w:rsidRDefault="0057708A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02982931" w14:textId="7F38EB67" w:rsidR="009C1D16" w:rsidRPr="00A54360" w:rsidRDefault="0065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85</w:t>
            </w:r>
          </w:p>
        </w:tc>
        <w:tc>
          <w:tcPr>
            <w:tcW w:w="1650" w:type="dxa"/>
          </w:tcPr>
          <w:p w14:paraId="2270DD9F" w14:textId="26CFEEA6" w:rsidR="009C1D16" w:rsidRPr="00A54360" w:rsidRDefault="0065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00</w:t>
            </w:r>
          </w:p>
        </w:tc>
      </w:tr>
      <w:tr w:rsidR="00FD2D48" w:rsidRPr="00A54360" w14:paraId="10ADA55C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2761B7D9" w14:textId="23587B9B" w:rsidR="009C1D16" w:rsidRPr="00A54360" w:rsidRDefault="00652C9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Toll free</w:t>
            </w:r>
            <w:r w:rsidR="00D377D6"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lines</w:t>
            </w:r>
          </w:p>
        </w:tc>
        <w:tc>
          <w:tcPr>
            <w:tcW w:w="1182" w:type="dxa"/>
          </w:tcPr>
          <w:p w14:paraId="6AD6DACB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F948B37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0EE1039A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0AD6EDE" w14:textId="5CEBF522" w:rsidR="009C1D16" w:rsidRPr="00A54360" w:rsidRDefault="00652C9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4883408C" w14:textId="36573916" w:rsidR="009C1D16" w:rsidRPr="00A54360" w:rsidRDefault="0065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37       </w:t>
            </w:r>
          </w:p>
        </w:tc>
        <w:tc>
          <w:tcPr>
            <w:tcW w:w="1650" w:type="dxa"/>
          </w:tcPr>
          <w:p w14:paraId="6E50051C" w14:textId="172E003A" w:rsidR="009C1D16" w:rsidRPr="00A54360" w:rsidRDefault="0065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20.00</w:t>
            </w:r>
          </w:p>
        </w:tc>
      </w:tr>
      <w:tr w:rsidR="00FD2D48" w:rsidRPr="00A54360" w14:paraId="04DED697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6953EB4E" w14:textId="13411B95" w:rsidR="009C1D16" w:rsidRPr="00A54360" w:rsidRDefault="00652C9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537710A9" w14:textId="5E89BE44" w:rsidR="009C1D16" w:rsidRPr="00A54360" w:rsidRDefault="0065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48      </w:t>
            </w:r>
          </w:p>
        </w:tc>
        <w:tc>
          <w:tcPr>
            <w:tcW w:w="1650" w:type="dxa"/>
          </w:tcPr>
          <w:p w14:paraId="19C710DE" w14:textId="19D9C5F4" w:rsidR="009C1D16" w:rsidRPr="00A54360" w:rsidRDefault="0065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80.00</w:t>
            </w:r>
          </w:p>
        </w:tc>
      </w:tr>
      <w:tr w:rsidR="00FD2D48" w:rsidRPr="00A54360" w14:paraId="5002AEC8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3DB0C56" w14:textId="088AFBCD" w:rsidR="009C1D16" w:rsidRPr="00A54360" w:rsidRDefault="00652C9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Types of wireless mobile devices</w:t>
            </w:r>
          </w:p>
        </w:tc>
        <w:tc>
          <w:tcPr>
            <w:tcW w:w="1182" w:type="dxa"/>
          </w:tcPr>
          <w:p w14:paraId="357522E6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69C89B82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58F7656B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11F7FF5B" w14:textId="7CE818D2" w:rsidR="009C1D16" w:rsidRPr="00A54360" w:rsidRDefault="00652C9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Mobile phones</w:t>
            </w:r>
          </w:p>
        </w:tc>
        <w:tc>
          <w:tcPr>
            <w:tcW w:w="1182" w:type="dxa"/>
          </w:tcPr>
          <w:p w14:paraId="720C1195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540B84ED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35907F93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25FA943D" w14:textId="7DE63B4E" w:rsidR="009C1D16" w:rsidRPr="00A54360" w:rsidRDefault="00652C9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19159DE3" w14:textId="1984EDA2" w:rsidR="009C1D16" w:rsidRPr="00A54360" w:rsidRDefault="0065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85 </w:t>
            </w:r>
          </w:p>
        </w:tc>
        <w:tc>
          <w:tcPr>
            <w:tcW w:w="1650" w:type="dxa"/>
          </w:tcPr>
          <w:p w14:paraId="6D56CA01" w14:textId="7680C8CB" w:rsidR="009C1D16" w:rsidRPr="00A54360" w:rsidRDefault="00652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00.00</w:t>
            </w:r>
          </w:p>
        </w:tc>
      </w:tr>
      <w:tr w:rsidR="00FD2D48" w:rsidRPr="00A54360" w14:paraId="5CCD8000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037B03F2" w14:textId="7306000D" w:rsidR="009C1D16" w:rsidRPr="00A54360" w:rsidRDefault="00652C9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215310B7" w14:textId="0C837B87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  <w:tc>
          <w:tcPr>
            <w:tcW w:w="1650" w:type="dxa"/>
          </w:tcPr>
          <w:p w14:paraId="0AB4FFFF" w14:textId="157A3658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</w:tr>
      <w:tr w:rsidR="00FD2D48" w:rsidRPr="00A54360" w14:paraId="7A17F4DF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52B459D7" w14:textId="1718A518" w:rsidR="009C1D16" w:rsidRPr="00A54360" w:rsidRDefault="00D377D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martphones</w:t>
            </w:r>
          </w:p>
        </w:tc>
        <w:tc>
          <w:tcPr>
            <w:tcW w:w="1182" w:type="dxa"/>
          </w:tcPr>
          <w:p w14:paraId="6BE75EC6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62BD1AF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2B95BC90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041A081A" w14:textId="6991F781" w:rsidR="009C1D16" w:rsidRPr="00A54360" w:rsidRDefault="00D377D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75B56EEF" w14:textId="6BBEFB6B" w:rsidR="009C1D16" w:rsidRPr="00A54360" w:rsidRDefault="00D37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33            </w:t>
            </w:r>
          </w:p>
        </w:tc>
        <w:tc>
          <w:tcPr>
            <w:tcW w:w="1650" w:type="dxa"/>
          </w:tcPr>
          <w:p w14:paraId="4C6DCE72" w14:textId="3673D52E" w:rsidR="009C1D16" w:rsidRPr="00A54360" w:rsidRDefault="00D37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71.89</w:t>
            </w:r>
          </w:p>
        </w:tc>
      </w:tr>
      <w:tr w:rsidR="00FD2D48" w:rsidRPr="00A54360" w14:paraId="57B5E8F6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2A6FAF4A" w14:textId="2E65BBC2" w:rsidR="009C1D16" w:rsidRPr="00A54360" w:rsidRDefault="00D377D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19A46E98" w14:textId="4C6581DB" w:rsidR="009C1D16" w:rsidRPr="00A54360" w:rsidRDefault="00D37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52      </w:t>
            </w:r>
          </w:p>
        </w:tc>
        <w:tc>
          <w:tcPr>
            <w:tcW w:w="1650" w:type="dxa"/>
          </w:tcPr>
          <w:p w14:paraId="54338659" w14:textId="198D9DF6" w:rsidR="009C1D16" w:rsidRPr="00A54360" w:rsidRDefault="00D37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28.11</w:t>
            </w:r>
          </w:p>
        </w:tc>
      </w:tr>
      <w:tr w:rsidR="00FD2D48" w:rsidRPr="00A54360" w14:paraId="1E2E69A1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8B6FD08" w14:textId="4AF7D6A4" w:rsidR="009C1D16" w:rsidRPr="00A54360" w:rsidRDefault="00D377D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Tablets</w:t>
            </w:r>
          </w:p>
        </w:tc>
        <w:tc>
          <w:tcPr>
            <w:tcW w:w="1182" w:type="dxa"/>
          </w:tcPr>
          <w:p w14:paraId="1F1609AE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B7E0FBC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18D9E3A2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5970027" w14:textId="4FF61ED2" w:rsidR="009C1D16" w:rsidRPr="00A54360" w:rsidRDefault="00D377D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3CEDE0FD" w14:textId="051F958B" w:rsidR="009C1D16" w:rsidRPr="00A54360" w:rsidRDefault="00D37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07       </w:t>
            </w:r>
          </w:p>
        </w:tc>
        <w:tc>
          <w:tcPr>
            <w:tcW w:w="1650" w:type="dxa"/>
          </w:tcPr>
          <w:p w14:paraId="0CDD1777" w14:textId="61ABC341" w:rsidR="009C1D16" w:rsidRPr="00A54360" w:rsidRDefault="00D37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57.84</w:t>
            </w:r>
          </w:p>
        </w:tc>
      </w:tr>
      <w:tr w:rsidR="00FD2D48" w:rsidRPr="00A54360" w14:paraId="57543119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9FE888D" w14:textId="6EF721EC" w:rsidR="009C1D16" w:rsidRPr="00A54360" w:rsidRDefault="00D377D6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34C98D19" w14:textId="7D8A076F" w:rsidR="009C1D16" w:rsidRPr="00A54360" w:rsidRDefault="00D37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78      </w:t>
            </w:r>
          </w:p>
        </w:tc>
        <w:tc>
          <w:tcPr>
            <w:tcW w:w="1650" w:type="dxa"/>
          </w:tcPr>
          <w:p w14:paraId="3336C5EF" w14:textId="150D71EF" w:rsidR="009C1D16" w:rsidRPr="00A54360" w:rsidRDefault="00D37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42.16</w:t>
            </w:r>
          </w:p>
        </w:tc>
      </w:tr>
      <w:tr w:rsidR="00FD2D48" w:rsidRPr="00A54360" w14:paraId="63C3CB75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53EC6CAA" w14:textId="7DF22A8A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Personal digital assistants</w:t>
            </w:r>
          </w:p>
        </w:tc>
        <w:tc>
          <w:tcPr>
            <w:tcW w:w="1182" w:type="dxa"/>
          </w:tcPr>
          <w:p w14:paraId="301194C5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D850955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554B28D8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69612F94" w14:textId="1718E028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506B2611" w14:textId="4C63649E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  <w:tc>
          <w:tcPr>
            <w:tcW w:w="1650" w:type="dxa"/>
          </w:tcPr>
          <w:p w14:paraId="39A04A32" w14:textId="5AAA002D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</w:tr>
      <w:tr w:rsidR="00FD2D48" w:rsidRPr="00A54360" w14:paraId="71D46916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F6AC7A7" w14:textId="5936D0DC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7E7A1BB2" w14:textId="01D63B52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85       </w:t>
            </w:r>
          </w:p>
        </w:tc>
        <w:tc>
          <w:tcPr>
            <w:tcW w:w="1650" w:type="dxa"/>
          </w:tcPr>
          <w:p w14:paraId="2D856730" w14:textId="32AC0B1E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00.00</w:t>
            </w:r>
          </w:p>
        </w:tc>
      </w:tr>
      <w:tr w:rsidR="00FD2D48" w:rsidRPr="00A54360" w14:paraId="6CBB125E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CD06A39" w14:textId="121E097E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Handheld devices</w:t>
            </w:r>
          </w:p>
        </w:tc>
        <w:tc>
          <w:tcPr>
            <w:tcW w:w="1182" w:type="dxa"/>
          </w:tcPr>
          <w:p w14:paraId="62880903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7CE9F1E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6D1C3FC3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5FBCA37F" w14:textId="241A6A34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62D92902" w14:textId="0BEE7318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  <w:tc>
          <w:tcPr>
            <w:tcW w:w="1650" w:type="dxa"/>
          </w:tcPr>
          <w:p w14:paraId="400724D1" w14:textId="134A211D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</w:tr>
      <w:tr w:rsidR="00FD2D48" w:rsidRPr="00A54360" w14:paraId="291BED5E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6FC713DF" w14:textId="6C3FBC4F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435251EA" w14:textId="06FBE243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85         </w:t>
            </w:r>
          </w:p>
        </w:tc>
        <w:tc>
          <w:tcPr>
            <w:tcW w:w="1650" w:type="dxa"/>
          </w:tcPr>
          <w:p w14:paraId="481D5A3F" w14:textId="0BD407B2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00.00</w:t>
            </w:r>
          </w:p>
        </w:tc>
      </w:tr>
      <w:tr w:rsidR="00FD2D48" w:rsidRPr="00A54360" w14:paraId="085001E9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2F6DF7C1" w14:textId="16F0F207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Patient monitoring devices</w:t>
            </w:r>
          </w:p>
        </w:tc>
        <w:tc>
          <w:tcPr>
            <w:tcW w:w="1182" w:type="dxa"/>
          </w:tcPr>
          <w:p w14:paraId="28C68154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625C41AA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4627AF3B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0065F162" w14:textId="21697729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61E9F6BF" w14:textId="43BC1D9B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2             </w:t>
            </w:r>
          </w:p>
        </w:tc>
        <w:tc>
          <w:tcPr>
            <w:tcW w:w="1650" w:type="dxa"/>
          </w:tcPr>
          <w:p w14:paraId="67ABD56D" w14:textId="0A47A488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.08</w:t>
            </w:r>
          </w:p>
        </w:tc>
      </w:tr>
      <w:tr w:rsidR="00FD2D48" w:rsidRPr="00A54360" w14:paraId="3BF80ECB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B7A5534" w14:textId="1FEEE6B4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1F23A5E0" w14:textId="6F1D85E2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83              </w:t>
            </w:r>
          </w:p>
        </w:tc>
        <w:tc>
          <w:tcPr>
            <w:tcW w:w="1650" w:type="dxa"/>
          </w:tcPr>
          <w:p w14:paraId="359F5120" w14:textId="33199217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98.92</w:t>
            </w:r>
          </w:p>
        </w:tc>
      </w:tr>
      <w:tr w:rsidR="00FD2D48" w:rsidRPr="00A54360" w14:paraId="52E009C5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65C573D" w14:textId="3B980C89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Watches</w:t>
            </w:r>
          </w:p>
        </w:tc>
        <w:tc>
          <w:tcPr>
            <w:tcW w:w="1182" w:type="dxa"/>
          </w:tcPr>
          <w:p w14:paraId="0F8BA2AB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7AEC35FC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FD2D48" w:rsidRPr="00A54360" w14:paraId="25D82D65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7E3A2E7" w14:textId="6B4B3FA4" w:rsidR="009C1D16" w:rsidRPr="00A54360" w:rsidRDefault="00BE38A4" w:rsidP="00BE38A4">
            <w:pPr>
              <w:tabs>
                <w:tab w:val="left" w:pos="1620"/>
              </w:tabs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72ED7E09" w14:textId="76414DA3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  <w:tc>
          <w:tcPr>
            <w:tcW w:w="1650" w:type="dxa"/>
          </w:tcPr>
          <w:p w14:paraId="1C0924DF" w14:textId="09385AA8" w:rsidR="009C1D16" w:rsidRPr="00A54360" w:rsidRDefault="00A26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 -</w:t>
            </w:r>
          </w:p>
        </w:tc>
      </w:tr>
      <w:tr w:rsidR="00FD2D48" w:rsidRPr="00A54360" w14:paraId="058F7C9B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1523FE0" w14:textId="54E4EEE3" w:rsidR="009C1D16" w:rsidRPr="00A54360" w:rsidRDefault="00BE38A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7B695973" w14:textId="7F45A101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85       </w:t>
            </w:r>
          </w:p>
        </w:tc>
        <w:tc>
          <w:tcPr>
            <w:tcW w:w="1650" w:type="dxa"/>
          </w:tcPr>
          <w:p w14:paraId="13999255" w14:textId="5AEAF126" w:rsidR="009C1D16" w:rsidRPr="00A54360" w:rsidRDefault="00BE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00.00</w:t>
            </w:r>
          </w:p>
        </w:tc>
      </w:tr>
      <w:tr w:rsidR="00FD2D48" w:rsidRPr="00A54360" w14:paraId="2C6DECEF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6CAC02D9" w14:textId="4E6B248A" w:rsidR="009C1D16" w:rsidRPr="00A54360" w:rsidRDefault="00B60CBF" w:rsidP="00B60CBF">
            <w:pPr>
              <w:tabs>
                <w:tab w:val="left" w:pos="2160"/>
              </w:tabs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ontinuous supply of power</w:t>
            </w: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182" w:type="dxa"/>
          </w:tcPr>
          <w:p w14:paraId="1DF6360C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09841D8A" w14:textId="77777777" w:rsidR="009C1D16" w:rsidRPr="00A54360" w:rsidRDefault="009C1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B60CBF" w:rsidRPr="00A54360" w14:paraId="3CBE64A6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91B88F9" w14:textId="223E84B9" w:rsidR="00B60CBF" w:rsidRPr="00A54360" w:rsidRDefault="00B60CB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3062C0D4" w14:textId="3A55AF5D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49       </w:t>
            </w:r>
          </w:p>
        </w:tc>
        <w:tc>
          <w:tcPr>
            <w:tcW w:w="1650" w:type="dxa"/>
          </w:tcPr>
          <w:p w14:paraId="578C4EF8" w14:textId="29E0E3C9" w:rsidR="00B60CBF" w:rsidRPr="00A54360" w:rsidRDefault="00B60CBF" w:rsidP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80.54</w:t>
            </w:r>
          </w:p>
        </w:tc>
      </w:tr>
      <w:tr w:rsidR="00B60CBF" w:rsidRPr="00A54360" w14:paraId="75D29546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2A8E019" w14:textId="0014637E" w:rsidR="00B60CBF" w:rsidRPr="00A54360" w:rsidRDefault="00B60CB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53AA1A57" w14:textId="087D9668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36       </w:t>
            </w:r>
          </w:p>
        </w:tc>
        <w:tc>
          <w:tcPr>
            <w:tcW w:w="1650" w:type="dxa"/>
          </w:tcPr>
          <w:p w14:paraId="3FC14DCD" w14:textId="63916A22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9.46</w:t>
            </w:r>
          </w:p>
        </w:tc>
      </w:tr>
      <w:tr w:rsidR="00B60CBF" w:rsidRPr="00A54360" w14:paraId="5E5B9629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148440FC" w14:textId="7EDE549B" w:rsidR="00B60CBF" w:rsidRPr="00A54360" w:rsidRDefault="00B60CB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vailable support systems</w:t>
            </w:r>
          </w:p>
        </w:tc>
        <w:tc>
          <w:tcPr>
            <w:tcW w:w="1182" w:type="dxa"/>
          </w:tcPr>
          <w:p w14:paraId="30BDB334" w14:textId="77777777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78909972" w14:textId="77777777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B60CBF" w:rsidRPr="00A54360" w14:paraId="52F20607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1944E85C" w14:textId="6FED95BF" w:rsidR="00B60CBF" w:rsidRPr="00A54360" w:rsidRDefault="00B60CB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0392D396" w14:textId="32FC83C6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06       </w:t>
            </w:r>
          </w:p>
        </w:tc>
        <w:tc>
          <w:tcPr>
            <w:tcW w:w="1650" w:type="dxa"/>
          </w:tcPr>
          <w:p w14:paraId="32CBE3E1" w14:textId="1D79B9DC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57.30</w:t>
            </w:r>
          </w:p>
        </w:tc>
      </w:tr>
      <w:tr w:rsidR="00B60CBF" w:rsidRPr="00A54360" w14:paraId="233BD70F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5F3EF06" w14:textId="16A15E0F" w:rsidR="00B60CBF" w:rsidRPr="00A54360" w:rsidRDefault="00B60CB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2A25ACCC" w14:textId="5D09A779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79      </w:t>
            </w:r>
          </w:p>
        </w:tc>
        <w:tc>
          <w:tcPr>
            <w:tcW w:w="1650" w:type="dxa"/>
          </w:tcPr>
          <w:p w14:paraId="0262CC14" w14:textId="7EFA37F3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42.70</w:t>
            </w:r>
          </w:p>
        </w:tc>
      </w:tr>
      <w:tr w:rsidR="00B60CBF" w:rsidRPr="00A54360" w14:paraId="624C5E9D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2CFF6BD2" w14:textId="77777777" w:rsidR="00B60CBF" w:rsidRPr="00A54360" w:rsidRDefault="00B60CBF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82" w:type="dxa"/>
          </w:tcPr>
          <w:p w14:paraId="5DD81734" w14:textId="77777777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5FEFD68" w14:textId="77777777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B60CBF" w:rsidRPr="00A54360" w14:paraId="321F4971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30AB5597" w14:textId="1DD981A5" w:rsidR="00B60CBF" w:rsidRPr="00A54360" w:rsidRDefault="00476EC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    </w:t>
            </w:r>
            <w:r w:rsidRPr="00A54360">
              <w:rPr>
                <w:rFonts w:ascii="Courier New" w:hAnsi="Courier New" w:cs="Courier New"/>
                <w:sz w:val="16"/>
                <w:szCs w:val="16"/>
              </w:rPr>
              <w:t>Healthcare workforce competency</w:t>
            </w:r>
          </w:p>
        </w:tc>
        <w:tc>
          <w:tcPr>
            <w:tcW w:w="1182" w:type="dxa"/>
          </w:tcPr>
          <w:p w14:paraId="37FF539A" w14:textId="77777777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59371B4D" w14:textId="77777777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B60CBF" w:rsidRPr="00A54360" w14:paraId="4529755A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0D1AC95D" w14:textId="68026DCE" w:rsidR="00B60CBF" w:rsidRPr="00A54360" w:rsidRDefault="00476EC1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Requisite skills for diagnostics</w:t>
            </w:r>
          </w:p>
        </w:tc>
        <w:tc>
          <w:tcPr>
            <w:tcW w:w="1182" w:type="dxa"/>
          </w:tcPr>
          <w:p w14:paraId="57ABBEF7" w14:textId="77777777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72C9DCD3" w14:textId="77777777" w:rsidR="00B60CBF" w:rsidRPr="00A54360" w:rsidRDefault="00B60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5F65B7" w:rsidRPr="00A54360" w14:paraId="3B0F450D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086B4AAF" w14:textId="08A11C27" w:rsidR="005F65B7" w:rsidRPr="00A54360" w:rsidRDefault="00476EC1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171CCDB4" w14:textId="6DC1114D" w:rsidR="005F65B7" w:rsidRPr="00A54360" w:rsidRDefault="0021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32       </w:t>
            </w:r>
          </w:p>
        </w:tc>
        <w:tc>
          <w:tcPr>
            <w:tcW w:w="1650" w:type="dxa"/>
          </w:tcPr>
          <w:p w14:paraId="470C39B9" w14:textId="661F04E1" w:rsidR="005F65B7" w:rsidRPr="00A54360" w:rsidRDefault="0021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71.35</w:t>
            </w:r>
          </w:p>
        </w:tc>
      </w:tr>
      <w:tr w:rsidR="005F65B7" w:rsidRPr="00A54360" w14:paraId="6420D229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7C1891C1" w14:textId="508EE581" w:rsidR="005F65B7" w:rsidRPr="00A54360" w:rsidRDefault="00476EC1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559CA467" w14:textId="74994390" w:rsidR="005F65B7" w:rsidRPr="00A54360" w:rsidRDefault="0021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53      </w:t>
            </w:r>
          </w:p>
        </w:tc>
        <w:tc>
          <w:tcPr>
            <w:tcW w:w="1650" w:type="dxa"/>
          </w:tcPr>
          <w:p w14:paraId="755BF708" w14:textId="02D02E3C" w:rsidR="005F65B7" w:rsidRPr="00A54360" w:rsidRDefault="0021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28.65</w:t>
            </w:r>
          </w:p>
        </w:tc>
      </w:tr>
      <w:tr w:rsidR="005F65B7" w:rsidRPr="00A54360" w14:paraId="0CBAAFB8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1AE283C4" w14:textId="1DD76FD3" w:rsidR="005F65B7" w:rsidRPr="00A54360" w:rsidRDefault="00213E6D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ompetence for treatment</w:t>
            </w:r>
          </w:p>
        </w:tc>
        <w:tc>
          <w:tcPr>
            <w:tcW w:w="1182" w:type="dxa"/>
          </w:tcPr>
          <w:p w14:paraId="7EE5B956" w14:textId="77777777" w:rsidR="005F65B7" w:rsidRPr="00A54360" w:rsidRDefault="005F6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E040EDA" w14:textId="77777777" w:rsidR="005F65B7" w:rsidRPr="00A54360" w:rsidRDefault="005F6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5F65B7" w:rsidRPr="00A54360" w14:paraId="20F9C58B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1C294DBD" w14:textId="3072398A" w:rsidR="005F65B7" w:rsidRPr="00A54360" w:rsidRDefault="00213E6D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82" w:type="dxa"/>
          </w:tcPr>
          <w:p w14:paraId="779803DA" w14:textId="57BA5B1F" w:rsidR="005F65B7" w:rsidRPr="00A54360" w:rsidRDefault="0021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164      </w:t>
            </w:r>
          </w:p>
        </w:tc>
        <w:tc>
          <w:tcPr>
            <w:tcW w:w="1650" w:type="dxa"/>
          </w:tcPr>
          <w:p w14:paraId="1DD8CB3E" w14:textId="074863EA" w:rsidR="005F65B7" w:rsidRPr="00A54360" w:rsidRDefault="0021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88.65</w:t>
            </w:r>
          </w:p>
        </w:tc>
      </w:tr>
      <w:tr w:rsidR="005F65B7" w:rsidRPr="00A54360" w14:paraId="7C65B95D" w14:textId="77777777" w:rsidTr="008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4" w:type="dxa"/>
            <w:gridSpan w:val="2"/>
          </w:tcPr>
          <w:p w14:paraId="0ED37887" w14:textId="53EEDC7C" w:rsidR="005F65B7" w:rsidRPr="00A54360" w:rsidRDefault="00213E6D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82" w:type="dxa"/>
          </w:tcPr>
          <w:p w14:paraId="61C38E03" w14:textId="6147CEC9" w:rsidR="005F65B7" w:rsidRPr="00A54360" w:rsidRDefault="0021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 xml:space="preserve">21      </w:t>
            </w:r>
          </w:p>
        </w:tc>
        <w:tc>
          <w:tcPr>
            <w:tcW w:w="1650" w:type="dxa"/>
          </w:tcPr>
          <w:p w14:paraId="262BE10F" w14:textId="1C9EED64" w:rsidR="005F65B7" w:rsidRPr="00A54360" w:rsidRDefault="0021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A54360">
              <w:rPr>
                <w:rFonts w:ascii="Courier New" w:hAnsi="Courier New" w:cs="Courier New"/>
                <w:sz w:val="16"/>
                <w:szCs w:val="16"/>
              </w:rPr>
              <w:t>11.35</w:t>
            </w:r>
          </w:p>
        </w:tc>
      </w:tr>
    </w:tbl>
    <w:p w14:paraId="7179AC5B" w14:textId="2C53E012" w:rsidR="009C72E6" w:rsidRDefault="009C72E6" w:rsidP="009C72E6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   Not applicable: </w:t>
      </w:r>
      <w:r w:rsidR="00271129">
        <w:rPr>
          <w:rFonts w:cstheme="minorHAnsi"/>
          <w:b/>
          <w:bCs/>
          <w:sz w:val="20"/>
          <w:szCs w:val="20"/>
        </w:rPr>
        <w:t xml:space="preserve">Frequencies that are not up to the sample size (285) are respondents without access to </w:t>
      </w:r>
      <w:r>
        <w:rPr>
          <w:rFonts w:cstheme="minorHAnsi"/>
          <w:b/>
          <w:bCs/>
          <w:sz w:val="20"/>
          <w:szCs w:val="20"/>
        </w:rPr>
        <w:t>some mHealth apps</w:t>
      </w:r>
      <w:bookmarkStart w:id="1" w:name="_Hlk61299797"/>
      <w:r w:rsidR="00642FAF">
        <w:rPr>
          <w:rFonts w:cstheme="minorHAnsi"/>
          <w:b/>
          <w:bCs/>
          <w:sz w:val="20"/>
          <w:szCs w:val="20"/>
        </w:rPr>
        <w:t xml:space="preserve">     </w:t>
      </w:r>
      <w:r w:rsidRPr="00271129">
        <w:rPr>
          <w:rFonts w:cstheme="minorHAnsi"/>
          <w:b/>
          <w:bCs/>
          <w:sz w:val="20"/>
          <w:szCs w:val="20"/>
        </w:rPr>
        <w:t>Source: Author’s computation based on data obtained from the field survey,2020</w:t>
      </w:r>
      <w:bookmarkEnd w:id="1"/>
    </w:p>
    <w:p w14:paraId="01DC5A11" w14:textId="77777777" w:rsidR="00271129" w:rsidRPr="007D1379" w:rsidRDefault="00271129">
      <w:pPr>
        <w:rPr>
          <w:rFonts w:cstheme="minorHAnsi"/>
          <w:sz w:val="20"/>
          <w:szCs w:val="20"/>
        </w:rPr>
      </w:pPr>
    </w:p>
    <w:p w14:paraId="6F7470CD" w14:textId="7655C9A9" w:rsidR="0072065E" w:rsidRPr="00CA32B4" w:rsidRDefault="0072065E" w:rsidP="001B35FD">
      <w:pPr>
        <w:jc w:val="both"/>
        <w:rPr>
          <w:rFonts w:cstheme="minorHAnsi"/>
        </w:rPr>
      </w:pPr>
    </w:p>
    <w:sectPr w:rsidR="0072065E" w:rsidRPr="00CA3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MjY3N7M0MrYwMzZX0lEKTi0uzszPAykwNK4FAJCK1nktAAAA"/>
  </w:docVars>
  <w:rsids>
    <w:rsidRoot w:val="009C1D16"/>
    <w:rsid w:val="000204EA"/>
    <w:rsid w:val="00093622"/>
    <w:rsid w:val="00097717"/>
    <w:rsid w:val="000C07B6"/>
    <w:rsid w:val="000D7D4F"/>
    <w:rsid w:val="001628AD"/>
    <w:rsid w:val="00192C98"/>
    <w:rsid w:val="001B35FD"/>
    <w:rsid w:val="001D5DDD"/>
    <w:rsid w:val="0020353B"/>
    <w:rsid w:val="00213E6D"/>
    <w:rsid w:val="002153ED"/>
    <w:rsid w:val="00216A9D"/>
    <w:rsid w:val="0022613B"/>
    <w:rsid w:val="00271129"/>
    <w:rsid w:val="002C1E14"/>
    <w:rsid w:val="002E28EC"/>
    <w:rsid w:val="00476EC1"/>
    <w:rsid w:val="004E2F3E"/>
    <w:rsid w:val="00524D24"/>
    <w:rsid w:val="00577022"/>
    <w:rsid w:val="0057708A"/>
    <w:rsid w:val="005D5F2D"/>
    <w:rsid w:val="005F65B7"/>
    <w:rsid w:val="00642FAF"/>
    <w:rsid w:val="00652C9F"/>
    <w:rsid w:val="006A1DE6"/>
    <w:rsid w:val="0072065E"/>
    <w:rsid w:val="00755591"/>
    <w:rsid w:val="0076154D"/>
    <w:rsid w:val="007D1379"/>
    <w:rsid w:val="00833DC2"/>
    <w:rsid w:val="00856D2F"/>
    <w:rsid w:val="00865A34"/>
    <w:rsid w:val="008E2306"/>
    <w:rsid w:val="009B1CC4"/>
    <w:rsid w:val="009C1D16"/>
    <w:rsid w:val="009C53D7"/>
    <w:rsid w:val="009C72E6"/>
    <w:rsid w:val="00A26B91"/>
    <w:rsid w:val="00A54360"/>
    <w:rsid w:val="00AA31E5"/>
    <w:rsid w:val="00B22C16"/>
    <w:rsid w:val="00B60CBF"/>
    <w:rsid w:val="00BC0C4F"/>
    <w:rsid w:val="00BD00D9"/>
    <w:rsid w:val="00BE38A4"/>
    <w:rsid w:val="00BE6A8D"/>
    <w:rsid w:val="00C221DB"/>
    <w:rsid w:val="00C946F9"/>
    <w:rsid w:val="00CA32B4"/>
    <w:rsid w:val="00D101ED"/>
    <w:rsid w:val="00D354A3"/>
    <w:rsid w:val="00D377D6"/>
    <w:rsid w:val="00D63F75"/>
    <w:rsid w:val="00DB0E41"/>
    <w:rsid w:val="00DF2201"/>
    <w:rsid w:val="00EF6F59"/>
    <w:rsid w:val="00F3598D"/>
    <w:rsid w:val="00F83E7D"/>
    <w:rsid w:val="00F97D4D"/>
    <w:rsid w:val="00FC732B"/>
    <w:rsid w:val="00FD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D6E9E3"/>
  <w15:chartTrackingRefBased/>
  <w15:docId w15:val="{268FD84E-0D43-40AC-BE2D-E15DE4BD0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56D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5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D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D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D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18</cp:revision>
  <dcterms:created xsi:type="dcterms:W3CDTF">2021-02-21T13:01:00Z</dcterms:created>
  <dcterms:modified xsi:type="dcterms:W3CDTF">2021-05-04T13:23:00Z</dcterms:modified>
</cp:coreProperties>
</file>